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7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40"/>
        <w:gridCol w:w="3640"/>
        <w:gridCol w:w="1200"/>
        <w:gridCol w:w="1200"/>
        <w:gridCol w:w="1695"/>
      </w:tblGrid>
      <w:tr>
        <w:trPr>
          <w:trHeight w:val="300" w:hRule="atLeast"/>
        </w:trPr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ame</w:t>
            </w:r>
          </w:p>
        </w:tc>
        <w:tc>
          <w:tcPr>
            <w:tcW w:w="3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lang w:val="en-GB"/>
              </w:rPr>
            </w:pPr>
            <w:r>
              <w:rPr>
                <w:rFonts w:eastAsia="Arial Unicode MS"/>
                <w:lang w:val="en-GB"/>
              </w:rPr>
              <w:t>Primer sequence (5’-3’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T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roduct size (bp)</w:t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Target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P13A2_F5</w:t>
            </w:r>
          </w:p>
        </w:tc>
        <w:tc>
          <w:tcPr>
            <w:tcW w:w="36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  <w:t>CGGCTATGGGACCCTGAC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9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11</w:t>
            </w:r>
          </w:p>
        </w:tc>
        <w:tc>
          <w:tcPr>
            <w:tcW w:w="16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xon 2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TP13A2_R5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  <w:t>CTGCACCATGTCCCTCA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rFonts w:eastAsia="Arial Unicode MS"/>
                <w:sz w:val="20"/>
                <w:szCs w:val="20"/>
                <w:lang w:val="en-GB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exon 10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13A2_F1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AGGATAATTCCTGGCAGCT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4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13A2_R1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AGGGTCCCACAGAAGAGT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exon 12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13A2_F6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CTATGGGTTCCAGGCCTT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9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13A2_R6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CTTGTCAAAACACACGAGCT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exon 15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13A2_F7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TGCCTCTGAATGAGATCGT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7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exon 15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13A2_R7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TGTAGCTCTGCAGCATCTG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exon 19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13A2_F8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GATGCTGCAGAGCTACAC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0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exon 19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13A2_R8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CGGAGATGAACTGGGTCA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exon 25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13A2_F9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TACTGCGTGGGCATGT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6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24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13A2_R9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GTACTGGAAGCCAGACAG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exon 27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13A2_F3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CCCATGGTCATCAGGTGA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0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exon 24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13A2_R3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GCAGCTTGAAGCAGGTGT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exon 28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13A2_F10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CTGCCCAACTATGAGAACAC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0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27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13A2_R10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CGTGGTGCCACATAGGAGAC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29 (3’UTR)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13A2_F4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CTCCTGGGCTCCATCCT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4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exon 28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13A2_R4</w:t>
            </w:r>
          </w:p>
        </w:tc>
        <w:tc>
          <w:tcPr>
            <w:tcW w:w="3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TCGTCTACACAGGATGTCTGAAG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 29 (3’UTR)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13A2_mutF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GACCTGCCGTAGGGTGAA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5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intron 15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13A2_mutR</w:t>
            </w:r>
          </w:p>
        </w:tc>
        <w:tc>
          <w:tcPr>
            <w:tcW w:w="3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AAGCTTCCTTCCTGGGCTAC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intron 16</w:t>
            </w:r>
          </w:p>
        </w:tc>
      </w:tr>
    </w:tbl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4T10:48:00Z</dcterms:created>
  <dc:creator>Institut f. Tierzucht</dc:creator>
  <dc:description/>
  <cp:keywords/>
  <dc:language>en-US</dc:language>
  <cp:lastModifiedBy>Ottmar Distl</cp:lastModifiedBy>
  <cp:lastPrinted>2010-12-10T16:28:00Z</cp:lastPrinted>
  <dcterms:modified xsi:type="dcterms:W3CDTF">2011-08-14T16:25:00Z</dcterms:modified>
  <cp:revision>9</cp:revision>
  <dc:subject/>
  <dc:title>Supplemental Material</dc:title>
</cp:coreProperties>
</file>